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EE5A1" w14:textId="4BEAB9A3" w:rsidR="00590445" w:rsidRPr="00C24657" w:rsidRDefault="00C24657" w:rsidP="00BC22D9">
      <w:r>
        <w:rPr>
          <w:b/>
          <w:bCs/>
        </w:rPr>
        <w:t>Table S1.</w:t>
      </w:r>
      <w:r w:rsidRPr="00C24657">
        <w:t xml:space="preserve"> Statistical analyses </w:t>
      </w:r>
      <w:r w:rsidR="00B856F3">
        <w:t xml:space="preserve">of ordinal variables </w:t>
      </w:r>
      <w:r w:rsidRPr="00C24657">
        <w:t xml:space="preserve">conducted </w:t>
      </w:r>
      <w:r w:rsidR="003731EC">
        <w:t xml:space="preserve">in this study </w:t>
      </w:r>
      <w:r w:rsidRPr="00C24657">
        <w:t>using Kendall’s Tau</w:t>
      </w:r>
      <w:r w:rsidR="00945457">
        <w:t>-</w:t>
      </w:r>
      <w:r w:rsidRPr="00C24657">
        <w:t>b</w:t>
      </w:r>
    </w:p>
    <w:tbl>
      <w:tblPr>
        <w:tblStyle w:val="TableGrid"/>
        <w:tblW w:w="13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9241"/>
      </w:tblGrid>
      <w:tr w:rsidR="00BC1293" w:rsidRPr="00BC1293" w14:paraId="68C98541" w14:textId="18F8E054" w:rsidTr="00692DF5">
        <w:trPr>
          <w:trHeight w:val="397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78794" w14:textId="77777777" w:rsidR="00C24657" w:rsidRPr="00BC1293" w:rsidRDefault="00C24657" w:rsidP="00692DF5">
            <w:pPr>
              <w:spacing w:after="0"/>
              <w:rPr>
                <w:b/>
                <w:bCs/>
                <w:color w:val="000000" w:themeColor="text1"/>
              </w:rPr>
            </w:pPr>
            <w:r w:rsidRPr="00BC1293">
              <w:rPr>
                <w:b/>
                <w:bCs/>
                <w:color w:val="000000" w:themeColor="text1"/>
              </w:rPr>
              <w:t>Variable 1</w:t>
            </w:r>
          </w:p>
        </w:tc>
        <w:tc>
          <w:tcPr>
            <w:tcW w:w="9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8E4AD" w14:textId="77777777" w:rsidR="00C24657" w:rsidRPr="00BC1293" w:rsidRDefault="00C24657" w:rsidP="00692DF5">
            <w:pPr>
              <w:spacing w:after="0"/>
              <w:rPr>
                <w:b/>
                <w:bCs/>
                <w:color w:val="000000" w:themeColor="text1"/>
              </w:rPr>
            </w:pPr>
            <w:r w:rsidRPr="00BC1293">
              <w:rPr>
                <w:b/>
                <w:bCs/>
                <w:color w:val="000000" w:themeColor="text1"/>
              </w:rPr>
              <w:t>Variable 2</w:t>
            </w:r>
          </w:p>
        </w:tc>
      </w:tr>
      <w:tr w:rsidR="00B856F3" w:rsidRPr="00BC1293" w14:paraId="2452D1E7" w14:textId="77777777" w:rsidTr="00692DF5">
        <w:trPr>
          <w:trHeight w:val="397"/>
        </w:trPr>
        <w:tc>
          <w:tcPr>
            <w:tcW w:w="4536" w:type="dxa"/>
          </w:tcPr>
          <w:p w14:paraId="4729DCC3" w14:textId="691059CC" w:rsidR="00B856F3" w:rsidRPr="00BC1293" w:rsidRDefault="00B856F3" w:rsidP="00B856F3">
            <w:pPr>
              <w:rPr>
                <w:color w:val="000000" w:themeColor="text1"/>
              </w:rPr>
            </w:pPr>
            <w:r w:rsidRPr="003C3C8C">
              <w:rPr>
                <w:color w:val="000000" w:themeColor="text1"/>
              </w:rPr>
              <w:t>Time since graduation</w:t>
            </w:r>
          </w:p>
        </w:tc>
        <w:tc>
          <w:tcPr>
            <w:tcW w:w="9241" w:type="dxa"/>
          </w:tcPr>
          <w:p w14:paraId="2C07069F" w14:textId="2BF7AB39" w:rsidR="00B856F3" w:rsidRPr="00BC1293" w:rsidRDefault="00B856F3" w:rsidP="00B856F3">
            <w:pPr>
              <w:rPr>
                <w:color w:val="000000" w:themeColor="text1"/>
              </w:rPr>
            </w:pPr>
            <w:r>
              <w:t>Agreement with accomplishment statement</w:t>
            </w:r>
          </w:p>
        </w:tc>
      </w:tr>
      <w:tr w:rsidR="00B856F3" w:rsidRPr="00BC1293" w14:paraId="68985D87" w14:textId="77777777" w:rsidTr="00692DF5">
        <w:trPr>
          <w:trHeight w:val="397"/>
        </w:trPr>
        <w:tc>
          <w:tcPr>
            <w:tcW w:w="4536" w:type="dxa"/>
          </w:tcPr>
          <w:p w14:paraId="1DDB69DE" w14:textId="3351CA04" w:rsidR="00B856F3" w:rsidRPr="00BC1293" w:rsidRDefault="00B856F3" w:rsidP="00B856F3">
            <w:pPr>
              <w:rPr>
                <w:color w:val="000000" w:themeColor="text1"/>
              </w:rPr>
            </w:pPr>
            <w:r w:rsidRPr="008A0097">
              <w:rPr>
                <w:color w:val="000000" w:themeColor="text1"/>
              </w:rPr>
              <w:t>Time since graduation</w:t>
            </w:r>
          </w:p>
        </w:tc>
        <w:tc>
          <w:tcPr>
            <w:tcW w:w="9241" w:type="dxa"/>
          </w:tcPr>
          <w:p w14:paraId="0579382D" w14:textId="3CB45847" w:rsidR="00B856F3" w:rsidRPr="00BC1293" w:rsidRDefault="00A67026" w:rsidP="00B856F3">
            <w:pPr>
              <w:rPr>
                <w:color w:val="000000" w:themeColor="text1"/>
              </w:rPr>
            </w:pPr>
            <w:r w:rsidRPr="00A67026">
              <w:rPr>
                <w:color w:val="000000" w:themeColor="text1"/>
              </w:rPr>
              <w:t>Agreement with remuneration statement</w:t>
            </w:r>
          </w:p>
        </w:tc>
      </w:tr>
      <w:tr w:rsidR="00B856F3" w:rsidRPr="00BC1293" w14:paraId="35F74A46" w14:textId="77777777" w:rsidTr="00692DF5">
        <w:trPr>
          <w:trHeight w:val="397"/>
        </w:trPr>
        <w:tc>
          <w:tcPr>
            <w:tcW w:w="4536" w:type="dxa"/>
          </w:tcPr>
          <w:p w14:paraId="5FBCAA07" w14:textId="63BFCC4D" w:rsidR="00B856F3" w:rsidRPr="00BC1293" w:rsidRDefault="00B856F3" w:rsidP="00B856F3">
            <w:pPr>
              <w:rPr>
                <w:color w:val="000000" w:themeColor="text1"/>
              </w:rPr>
            </w:pPr>
            <w:r w:rsidRPr="008A0097">
              <w:rPr>
                <w:color w:val="000000" w:themeColor="text1"/>
              </w:rPr>
              <w:t>Time since graduation</w:t>
            </w:r>
          </w:p>
        </w:tc>
        <w:tc>
          <w:tcPr>
            <w:tcW w:w="9241" w:type="dxa"/>
          </w:tcPr>
          <w:p w14:paraId="63D3C4DA" w14:textId="3531BE15" w:rsidR="00B856F3" w:rsidRPr="00BC1293" w:rsidRDefault="00544F80" w:rsidP="00B856F3">
            <w:pPr>
              <w:rPr>
                <w:color w:val="000000" w:themeColor="text1"/>
              </w:rPr>
            </w:pPr>
            <w:r w:rsidRPr="00544F80">
              <w:rPr>
                <w:color w:val="000000" w:themeColor="text1"/>
              </w:rPr>
              <w:t>Agreement with support statement</w:t>
            </w:r>
          </w:p>
        </w:tc>
      </w:tr>
      <w:tr w:rsidR="00B856F3" w:rsidRPr="00BC1293" w14:paraId="17CE541E" w14:textId="77777777" w:rsidTr="00692DF5">
        <w:trPr>
          <w:trHeight w:val="397"/>
        </w:trPr>
        <w:tc>
          <w:tcPr>
            <w:tcW w:w="4536" w:type="dxa"/>
          </w:tcPr>
          <w:p w14:paraId="0CDFE4ED" w14:textId="500D7F70" w:rsidR="00B856F3" w:rsidRPr="00BC1293" w:rsidRDefault="00B856F3" w:rsidP="00B856F3">
            <w:pPr>
              <w:rPr>
                <w:color w:val="000000" w:themeColor="text1"/>
              </w:rPr>
            </w:pPr>
            <w:r w:rsidRPr="008A0097">
              <w:rPr>
                <w:color w:val="000000" w:themeColor="text1"/>
              </w:rPr>
              <w:t>Time since graduation</w:t>
            </w:r>
          </w:p>
        </w:tc>
        <w:tc>
          <w:tcPr>
            <w:tcW w:w="9241" w:type="dxa"/>
          </w:tcPr>
          <w:p w14:paraId="045E2042" w14:textId="3D853BB7" w:rsidR="00B856F3" w:rsidRPr="00BC1293" w:rsidRDefault="00001C89" w:rsidP="00B856F3">
            <w:pPr>
              <w:rPr>
                <w:color w:val="000000" w:themeColor="text1"/>
              </w:rPr>
            </w:pPr>
            <w:r w:rsidRPr="00001C89">
              <w:rPr>
                <w:color w:val="000000" w:themeColor="text1"/>
              </w:rPr>
              <w:t>Agreement with unwell statement</w:t>
            </w:r>
          </w:p>
        </w:tc>
      </w:tr>
      <w:tr w:rsidR="00B856F3" w:rsidRPr="00BC1293" w14:paraId="7C9FEC3D" w14:textId="77777777" w:rsidTr="00692DF5">
        <w:trPr>
          <w:trHeight w:val="397"/>
        </w:trPr>
        <w:tc>
          <w:tcPr>
            <w:tcW w:w="4536" w:type="dxa"/>
          </w:tcPr>
          <w:p w14:paraId="310C188E" w14:textId="30DEC0E2" w:rsidR="00B856F3" w:rsidRPr="00BC1293" w:rsidRDefault="00B856F3" w:rsidP="00B856F3">
            <w:pPr>
              <w:rPr>
                <w:color w:val="000000" w:themeColor="text1"/>
              </w:rPr>
            </w:pPr>
            <w:r w:rsidRPr="008A0097">
              <w:rPr>
                <w:color w:val="000000" w:themeColor="text1"/>
              </w:rPr>
              <w:t>Time since graduation</w:t>
            </w:r>
          </w:p>
        </w:tc>
        <w:tc>
          <w:tcPr>
            <w:tcW w:w="9241" w:type="dxa"/>
          </w:tcPr>
          <w:p w14:paraId="3816C246" w14:textId="09CFCA3E" w:rsidR="00B856F3" w:rsidRPr="00BC1293" w:rsidRDefault="006B7D89" w:rsidP="00B856F3">
            <w:pPr>
              <w:rPr>
                <w:color w:val="000000" w:themeColor="text1"/>
              </w:rPr>
            </w:pPr>
            <w:r w:rsidRPr="006B7D89">
              <w:rPr>
                <w:color w:val="000000" w:themeColor="text1"/>
              </w:rPr>
              <w:t>Overall satisfaction</w:t>
            </w:r>
          </w:p>
        </w:tc>
      </w:tr>
      <w:tr w:rsidR="00B856F3" w:rsidRPr="00BC1293" w14:paraId="15C93D50" w14:textId="77777777" w:rsidTr="00692DF5">
        <w:trPr>
          <w:trHeight w:val="397"/>
        </w:trPr>
        <w:tc>
          <w:tcPr>
            <w:tcW w:w="4536" w:type="dxa"/>
          </w:tcPr>
          <w:p w14:paraId="3872B6BE" w14:textId="6C9A65BB" w:rsidR="00B856F3" w:rsidRPr="00BC1293" w:rsidRDefault="00B856F3" w:rsidP="00B856F3">
            <w:pPr>
              <w:rPr>
                <w:color w:val="000000" w:themeColor="text1"/>
              </w:rPr>
            </w:pPr>
            <w:r w:rsidRPr="008A0097">
              <w:rPr>
                <w:color w:val="000000" w:themeColor="text1"/>
              </w:rPr>
              <w:t>Time since graduation</w:t>
            </w:r>
          </w:p>
        </w:tc>
        <w:tc>
          <w:tcPr>
            <w:tcW w:w="9241" w:type="dxa"/>
          </w:tcPr>
          <w:p w14:paraId="23D968B3" w14:textId="6490952C" w:rsidR="00B856F3" w:rsidRPr="00BC1293" w:rsidRDefault="00E057B8" w:rsidP="00B856F3">
            <w:pPr>
              <w:rPr>
                <w:color w:val="000000" w:themeColor="text1"/>
              </w:rPr>
            </w:pPr>
            <w:r w:rsidRPr="00E057B8">
              <w:rPr>
                <w:color w:val="000000" w:themeColor="text1"/>
              </w:rPr>
              <w:t xml:space="preserve">Likelihood of working in </w:t>
            </w:r>
            <w:r>
              <w:rPr>
                <w:color w:val="000000" w:themeColor="text1"/>
              </w:rPr>
              <w:t>private practice</w:t>
            </w:r>
            <w:r w:rsidRPr="00E057B8">
              <w:rPr>
                <w:color w:val="000000" w:themeColor="text1"/>
              </w:rPr>
              <w:t xml:space="preserve"> in 5</w:t>
            </w:r>
            <w:r>
              <w:rPr>
                <w:color w:val="000000" w:themeColor="text1"/>
              </w:rPr>
              <w:t xml:space="preserve"> years</w:t>
            </w:r>
          </w:p>
        </w:tc>
      </w:tr>
      <w:tr w:rsidR="00B856F3" w:rsidRPr="00BC1293" w14:paraId="102E6C43" w14:textId="77777777" w:rsidTr="00692DF5">
        <w:trPr>
          <w:trHeight w:val="397"/>
        </w:trPr>
        <w:tc>
          <w:tcPr>
            <w:tcW w:w="4536" w:type="dxa"/>
          </w:tcPr>
          <w:p w14:paraId="20A787E1" w14:textId="7A3DA9A5" w:rsidR="00B856F3" w:rsidRPr="00BC1293" w:rsidRDefault="00B856F3" w:rsidP="00B856F3">
            <w:pPr>
              <w:rPr>
                <w:color w:val="000000" w:themeColor="text1"/>
              </w:rPr>
            </w:pPr>
            <w:r w:rsidRPr="008A0097">
              <w:rPr>
                <w:color w:val="000000" w:themeColor="text1"/>
              </w:rPr>
              <w:t>Time since graduation</w:t>
            </w:r>
          </w:p>
        </w:tc>
        <w:tc>
          <w:tcPr>
            <w:tcW w:w="9241" w:type="dxa"/>
          </w:tcPr>
          <w:p w14:paraId="56147564" w14:textId="19107159" w:rsidR="00B856F3" w:rsidRPr="00BC1293" w:rsidRDefault="00B856F3" w:rsidP="00B856F3">
            <w:pPr>
              <w:rPr>
                <w:color w:val="000000" w:themeColor="text1"/>
              </w:rPr>
            </w:pPr>
            <w:r w:rsidRPr="008E1F53">
              <w:rPr>
                <w:color w:val="000000" w:themeColor="text1"/>
              </w:rPr>
              <w:t>Time spent on client activities</w:t>
            </w:r>
          </w:p>
        </w:tc>
      </w:tr>
      <w:tr w:rsidR="00692DF5" w:rsidRPr="00BC1293" w14:paraId="39E64536" w14:textId="77777777" w:rsidTr="00692DF5">
        <w:trPr>
          <w:trHeight w:val="397"/>
        </w:trPr>
        <w:tc>
          <w:tcPr>
            <w:tcW w:w="4536" w:type="dxa"/>
          </w:tcPr>
          <w:p w14:paraId="770DF0F3" w14:textId="2AA222BE" w:rsidR="00B856F3" w:rsidRPr="00BC1293" w:rsidRDefault="00B856F3" w:rsidP="00B856F3">
            <w:pPr>
              <w:rPr>
                <w:color w:val="000000" w:themeColor="text1"/>
              </w:rPr>
            </w:pPr>
            <w:r w:rsidRPr="008A0097">
              <w:rPr>
                <w:color w:val="000000" w:themeColor="text1"/>
              </w:rPr>
              <w:t>Time since graduation</w:t>
            </w:r>
          </w:p>
        </w:tc>
        <w:tc>
          <w:tcPr>
            <w:tcW w:w="9241" w:type="dxa"/>
          </w:tcPr>
          <w:p w14:paraId="6CE1A0C5" w14:textId="26D913BD" w:rsidR="00B856F3" w:rsidRPr="00BC1293" w:rsidRDefault="00B856F3" w:rsidP="00B856F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 spent on business activities</w:t>
            </w:r>
          </w:p>
        </w:tc>
      </w:tr>
      <w:tr w:rsidR="00B856F3" w:rsidRPr="00BC1293" w14:paraId="23392A55" w14:textId="77777777" w:rsidTr="00692DF5">
        <w:trPr>
          <w:trHeight w:val="397"/>
        </w:trPr>
        <w:tc>
          <w:tcPr>
            <w:tcW w:w="4536" w:type="dxa"/>
          </w:tcPr>
          <w:p w14:paraId="17E58CAB" w14:textId="291B99FB" w:rsidR="00B856F3" w:rsidRPr="00BC1293" w:rsidRDefault="00B856F3" w:rsidP="00B856F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9241" w:type="dxa"/>
          </w:tcPr>
          <w:p w14:paraId="5C522A93" w14:textId="601DB154" w:rsidR="00B856F3" w:rsidRPr="00BC1293" w:rsidRDefault="00B856F3" w:rsidP="00B856F3">
            <w:pPr>
              <w:rPr>
                <w:color w:val="000000" w:themeColor="text1"/>
              </w:rPr>
            </w:pPr>
            <w:r>
              <w:t>Agreement with accomplishment statement</w:t>
            </w:r>
          </w:p>
        </w:tc>
      </w:tr>
      <w:tr w:rsidR="00B856F3" w:rsidRPr="00BC1293" w14:paraId="09E45240" w14:textId="77777777" w:rsidTr="00692DF5">
        <w:trPr>
          <w:trHeight w:val="397"/>
        </w:trPr>
        <w:tc>
          <w:tcPr>
            <w:tcW w:w="4536" w:type="dxa"/>
          </w:tcPr>
          <w:p w14:paraId="0940464E" w14:textId="22EF0C8D" w:rsidR="00B856F3" w:rsidRPr="00BC1293" w:rsidRDefault="00B856F3" w:rsidP="00B856F3">
            <w:pPr>
              <w:rPr>
                <w:color w:val="000000" w:themeColor="text1"/>
              </w:rPr>
            </w:pPr>
            <w:r w:rsidRPr="003544F7">
              <w:rPr>
                <w:color w:val="000000" w:themeColor="text1"/>
              </w:rPr>
              <w:t>Age</w:t>
            </w:r>
          </w:p>
        </w:tc>
        <w:tc>
          <w:tcPr>
            <w:tcW w:w="9241" w:type="dxa"/>
          </w:tcPr>
          <w:p w14:paraId="01D5C621" w14:textId="69847388" w:rsidR="00B856F3" w:rsidRPr="00BC1293" w:rsidRDefault="006B7D89" w:rsidP="00B856F3">
            <w:pPr>
              <w:rPr>
                <w:color w:val="000000" w:themeColor="text1"/>
              </w:rPr>
            </w:pPr>
            <w:r w:rsidRPr="00045123">
              <w:t>Agreement with remuneration statement</w:t>
            </w:r>
          </w:p>
        </w:tc>
      </w:tr>
      <w:tr w:rsidR="006B7D89" w:rsidRPr="00BC1293" w14:paraId="02338033" w14:textId="77777777" w:rsidTr="00692DF5">
        <w:trPr>
          <w:trHeight w:val="397"/>
        </w:trPr>
        <w:tc>
          <w:tcPr>
            <w:tcW w:w="4536" w:type="dxa"/>
          </w:tcPr>
          <w:p w14:paraId="212A84A0" w14:textId="47C132F2" w:rsidR="006B7D89" w:rsidRPr="00BC1293" w:rsidRDefault="006B7D89" w:rsidP="006B7D89">
            <w:pPr>
              <w:rPr>
                <w:color w:val="000000" w:themeColor="text1"/>
              </w:rPr>
            </w:pPr>
            <w:r w:rsidRPr="003544F7">
              <w:rPr>
                <w:color w:val="000000" w:themeColor="text1"/>
              </w:rPr>
              <w:t>Age</w:t>
            </w:r>
          </w:p>
        </w:tc>
        <w:tc>
          <w:tcPr>
            <w:tcW w:w="9241" w:type="dxa"/>
          </w:tcPr>
          <w:p w14:paraId="772EA4BF" w14:textId="17196505" w:rsidR="006B7D89" w:rsidRPr="00BC1293" w:rsidRDefault="006B7D89" w:rsidP="006B7D89">
            <w:pPr>
              <w:rPr>
                <w:color w:val="000000" w:themeColor="text1"/>
              </w:rPr>
            </w:pPr>
            <w:r w:rsidRPr="00544F80">
              <w:rPr>
                <w:color w:val="000000" w:themeColor="text1"/>
              </w:rPr>
              <w:t>Agreement with support statement</w:t>
            </w:r>
          </w:p>
        </w:tc>
      </w:tr>
      <w:tr w:rsidR="006B7D89" w:rsidRPr="00BC1293" w14:paraId="43551C4F" w14:textId="77777777" w:rsidTr="00692DF5">
        <w:trPr>
          <w:trHeight w:val="397"/>
        </w:trPr>
        <w:tc>
          <w:tcPr>
            <w:tcW w:w="4536" w:type="dxa"/>
          </w:tcPr>
          <w:p w14:paraId="33ABE0EB" w14:textId="59CC50D1" w:rsidR="006B7D89" w:rsidRPr="00BC1293" w:rsidRDefault="006B7D89" w:rsidP="006B7D89">
            <w:pPr>
              <w:rPr>
                <w:color w:val="000000" w:themeColor="text1"/>
              </w:rPr>
            </w:pPr>
            <w:r w:rsidRPr="003544F7">
              <w:rPr>
                <w:color w:val="000000" w:themeColor="text1"/>
              </w:rPr>
              <w:t>Age</w:t>
            </w:r>
          </w:p>
        </w:tc>
        <w:tc>
          <w:tcPr>
            <w:tcW w:w="9241" w:type="dxa"/>
          </w:tcPr>
          <w:p w14:paraId="63E05B41" w14:textId="2C0F7D1A" w:rsidR="006B7D89" w:rsidRPr="00BC1293" w:rsidRDefault="006B7D89" w:rsidP="006B7D89">
            <w:pPr>
              <w:rPr>
                <w:color w:val="000000" w:themeColor="text1"/>
              </w:rPr>
            </w:pPr>
            <w:r w:rsidRPr="00001C89">
              <w:rPr>
                <w:color w:val="000000" w:themeColor="text1"/>
              </w:rPr>
              <w:t>Agreement with unwell statement</w:t>
            </w:r>
          </w:p>
        </w:tc>
      </w:tr>
      <w:tr w:rsidR="00B856F3" w:rsidRPr="00BC1293" w14:paraId="2CE490C2" w14:textId="7A03425B" w:rsidTr="00692DF5">
        <w:trPr>
          <w:trHeight w:val="397"/>
        </w:trPr>
        <w:tc>
          <w:tcPr>
            <w:tcW w:w="4536" w:type="dxa"/>
          </w:tcPr>
          <w:p w14:paraId="198CB796" w14:textId="15796D2F" w:rsidR="00B856F3" w:rsidRPr="00BC1293" w:rsidRDefault="00B856F3" w:rsidP="00B856F3">
            <w:pPr>
              <w:rPr>
                <w:color w:val="000000" w:themeColor="text1"/>
              </w:rPr>
            </w:pPr>
            <w:r w:rsidRPr="003544F7">
              <w:rPr>
                <w:color w:val="000000" w:themeColor="text1"/>
              </w:rPr>
              <w:t>Age</w:t>
            </w:r>
          </w:p>
        </w:tc>
        <w:tc>
          <w:tcPr>
            <w:tcW w:w="9241" w:type="dxa"/>
          </w:tcPr>
          <w:p w14:paraId="466BB3FB" w14:textId="368ED1EF" w:rsidR="00B856F3" w:rsidRPr="00BC1293" w:rsidRDefault="006B7D89" w:rsidP="00B856F3">
            <w:pPr>
              <w:rPr>
                <w:color w:val="000000" w:themeColor="text1"/>
              </w:rPr>
            </w:pPr>
            <w:r w:rsidRPr="006B7D89">
              <w:rPr>
                <w:color w:val="000000" w:themeColor="text1"/>
              </w:rPr>
              <w:t>Overall satisfaction</w:t>
            </w:r>
          </w:p>
        </w:tc>
      </w:tr>
      <w:tr w:rsidR="00692DF5" w:rsidRPr="00BC1293" w14:paraId="2ADC5953" w14:textId="657AAB91" w:rsidTr="00692DF5">
        <w:trPr>
          <w:trHeight w:val="397"/>
        </w:trPr>
        <w:tc>
          <w:tcPr>
            <w:tcW w:w="4536" w:type="dxa"/>
          </w:tcPr>
          <w:p w14:paraId="7B2E2198" w14:textId="02AFBE5D" w:rsidR="00B856F3" w:rsidRPr="00BC1293" w:rsidRDefault="00B856F3" w:rsidP="00B856F3">
            <w:pPr>
              <w:rPr>
                <w:color w:val="000000" w:themeColor="text1"/>
              </w:rPr>
            </w:pPr>
            <w:r w:rsidRPr="003544F7">
              <w:rPr>
                <w:color w:val="000000" w:themeColor="text1"/>
              </w:rPr>
              <w:t>Age</w:t>
            </w:r>
          </w:p>
        </w:tc>
        <w:tc>
          <w:tcPr>
            <w:tcW w:w="9241" w:type="dxa"/>
          </w:tcPr>
          <w:p w14:paraId="33CBC1F3" w14:textId="16B9410B" w:rsidR="00B856F3" w:rsidRPr="00BC1293" w:rsidRDefault="00E057B8" w:rsidP="00B856F3">
            <w:pPr>
              <w:rPr>
                <w:color w:val="000000" w:themeColor="text1"/>
              </w:rPr>
            </w:pPr>
            <w:r w:rsidRPr="00E057B8">
              <w:rPr>
                <w:color w:val="000000" w:themeColor="text1"/>
              </w:rPr>
              <w:t xml:space="preserve">Likelihood of working in </w:t>
            </w:r>
            <w:r>
              <w:rPr>
                <w:color w:val="000000" w:themeColor="text1"/>
              </w:rPr>
              <w:t>private practice</w:t>
            </w:r>
            <w:r w:rsidRPr="00E057B8">
              <w:rPr>
                <w:color w:val="000000" w:themeColor="text1"/>
              </w:rPr>
              <w:t xml:space="preserve"> in 5</w:t>
            </w:r>
            <w:r>
              <w:rPr>
                <w:color w:val="000000" w:themeColor="text1"/>
              </w:rPr>
              <w:t xml:space="preserve"> years</w:t>
            </w:r>
          </w:p>
        </w:tc>
      </w:tr>
      <w:tr w:rsidR="00B856F3" w:rsidRPr="00BC1293" w14:paraId="43F967BA" w14:textId="17F5C62F" w:rsidTr="00692DF5">
        <w:trPr>
          <w:trHeight w:val="397"/>
        </w:trPr>
        <w:tc>
          <w:tcPr>
            <w:tcW w:w="4536" w:type="dxa"/>
          </w:tcPr>
          <w:p w14:paraId="19F8A456" w14:textId="2B26ACC9" w:rsidR="00B856F3" w:rsidRPr="00BC1293" w:rsidRDefault="00B856F3" w:rsidP="00B856F3">
            <w:pPr>
              <w:rPr>
                <w:color w:val="000000" w:themeColor="text1"/>
              </w:rPr>
            </w:pPr>
            <w:r w:rsidRPr="008E1F53">
              <w:rPr>
                <w:color w:val="000000" w:themeColor="text1"/>
              </w:rPr>
              <w:t>Time spent on client activities</w:t>
            </w:r>
          </w:p>
        </w:tc>
        <w:tc>
          <w:tcPr>
            <w:tcW w:w="9241" w:type="dxa"/>
          </w:tcPr>
          <w:p w14:paraId="51765721" w14:textId="5E726536" w:rsidR="00B856F3" w:rsidRPr="00BC1293" w:rsidRDefault="006B7D89" w:rsidP="00B856F3">
            <w:pPr>
              <w:rPr>
                <w:color w:val="000000" w:themeColor="text1"/>
              </w:rPr>
            </w:pPr>
            <w:r w:rsidRPr="006B7D89">
              <w:rPr>
                <w:color w:val="000000" w:themeColor="text1"/>
              </w:rPr>
              <w:t>Overall satisfaction</w:t>
            </w:r>
          </w:p>
        </w:tc>
      </w:tr>
      <w:tr w:rsidR="00B856F3" w:rsidRPr="00BC1293" w14:paraId="24ABBE50" w14:textId="3BD4DAB9" w:rsidTr="00692DF5">
        <w:trPr>
          <w:trHeight w:val="397"/>
        </w:trPr>
        <w:tc>
          <w:tcPr>
            <w:tcW w:w="4536" w:type="dxa"/>
          </w:tcPr>
          <w:p w14:paraId="4D7EBECE" w14:textId="05BF5AF1" w:rsidR="00B856F3" w:rsidRPr="00BC1293" w:rsidRDefault="00B856F3" w:rsidP="00B856F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ime spent on business activities</w:t>
            </w:r>
          </w:p>
        </w:tc>
        <w:tc>
          <w:tcPr>
            <w:tcW w:w="9241" w:type="dxa"/>
          </w:tcPr>
          <w:p w14:paraId="126AC246" w14:textId="0FBC9C79" w:rsidR="00B856F3" w:rsidRPr="00BC1293" w:rsidRDefault="006B7D89" w:rsidP="00B856F3">
            <w:pPr>
              <w:rPr>
                <w:color w:val="000000" w:themeColor="text1"/>
              </w:rPr>
            </w:pPr>
            <w:r w:rsidRPr="006B7D89">
              <w:rPr>
                <w:color w:val="000000" w:themeColor="text1"/>
              </w:rPr>
              <w:t>Overall satisfaction</w:t>
            </w:r>
          </w:p>
        </w:tc>
      </w:tr>
      <w:tr w:rsidR="00E057B8" w:rsidRPr="00BC1293" w14:paraId="65EB0DB9" w14:textId="4F83A098" w:rsidTr="00692DF5">
        <w:trPr>
          <w:trHeight w:val="397"/>
        </w:trPr>
        <w:tc>
          <w:tcPr>
            <w:tcW w:w="4536" w:type="dxa"/>
          </w:tcPr>
          <w:p w14:paraId="32F41E6D" w14:textId="4D39F19C" w:rsidR="00E057B8" w:rsidRPr="00BC1293" w:rsidRDefault="00E057B8" w:rsidP="00E057B8">
            <w:pPr>
              <w:rPr>
                <w:color w:val="000000" w:themeColor="text1"/>
              </w:rPr>
            </w:pPr>
            <w:r w:rsidRPr="006B7D89">
              <w:rPr>
                <w:color w:val="000000" w:themeColor="text1"/>
              </w:rPr>
              <w:t>Overall satisfaction</w:t>
            </w:r>
          </w:p>
        </w:tc>
        <w:tc>
          <w:tcPr>
            <w:tcW w:w="9241" w:type="dxa"/>
          </w:tcPr>
          <w:p w14:paraId="5A400ACC" w14:textId="4838E34F" w:rsidR="00E057B8" w:rsidRPr="00BC1293" w:rsidRDefault="00E057B8" w:rsidP="00E057B8">
            <w:pPr>
              <w:rPr>
                <w:color w:val="000000" w:themeColor="text1"/>
              </w:rPr>
            </w:pPr>
            <w:r w:rsidRPr="00D01453">
              <w:rPr>
                <w:color w:val="000000" w:themeColor="text1"/>
              </w:rPr>
              <w:t>Likelihood of working in private practice in 5 years</w:t>
            </w:r>
          </w:p>
        </w:tc>
      </w:tr>
      <w:tr w:rsidR="00692DF5" w:rsidRPr="00BC1293" w14:paraId="6B5BE14C" w14:textId="0FFF38EF" w:rsidTr="00692DF5">
        <w:trPr>
          <w:trHeight w:val="397"/>
        </w:trPr>
        <w:tc>
          <w:tcPr>
            <w:tcW w:w="4536" w:type="dxa"/>
          </w:tcPr>
          <w:p w14:paraId="1C6C58FB" w14:textId="3F0C5629" w:rsidR="00E057B8" w:rsidRPr="00BC1293" w:rsidRDefault="00E057B8" w:rsidP="00E057B8">
            <w:pPr>
              <w:rPr>
                <w:color w:val="000000" w:themeColor="text1"/>
              </w:rPr>
            </w:pPr>
            <w:r>
              <w:t>Agreement with accomplishment statement</w:t>
            </w:r>
          </w:p>
        </w:tc>
        <w:tc>
          <w:tcPr>
            <w:tcW w:w="9241" w:type="dxa"/>
          </w:tcPr>
          <w:p w14:paraId="039E4F7B" w14:textId="303836C3" w:rsidR="00E057B8" w:rsidRPr="00BC1293" w:rsidRDefault="00E057B8" w:rsidP="00E057B8">
            <w:pPr>
              <w:rPr>
                <w:color w:val="000000" w:themeColor="text1"/>
              </w:rPr>
            </w:pPr>
            <w:r w:rsidRPr="00D01453">
              <w:rPr>
                <w:color w:val="000000" w:themeColor="text1"/>
              </w:rPr>
              <w:t>Likelihood of working in private practice in 5 years</w:t>
            </w:r>
          </w:p>
        </w:tc>
      </w:tr>
      <w:tr w:rsidR="00B856F3" w:rsidRPr="00BC1293" w14:paraId="0D85F051" w14:textId="77777777" w:rsidTr="00692DF5">
        <w:trPr>
          <w:trHeight w:val="397"/>
        </w:trPr>
        <w:tc>
          <w:tcPr>
            <w:tcW w:w="4536" w:type="dxa"/>
          </w:tcPr>
          <w:p w14:paraId="141B0C0C" w14:textId="6FDD8802" w:rsidR="00B856F3" w:rsidRPr="00BC1293" w:rsidRDefault="00814831" w:rsidP="00B856F3">
            <w:pPr>
              <w:rPr>
                <w:color w:val="000000" w:themeColor="text1"/>
              </w:rPr>
            </w:pPr>
            <w:r>
              <w:t>Agreement with accomplishment statement</w:t>
            </w:r>
          </w:p>
        </w:tc>
        <w:tc>
          <w:tcPr>
            <w:tcW w:w="9241" w:type="dxa"/>
          </w:tcPr>
          <w:p w14:paraId="6CA9ED5E" w14:textId="39275A66" w:rsidR="00B856F3" w:rsidRPr="00BC1293" w:rsidRDefault="006B7D89" w:rsidP="00B856F3">
            <w:pPr>
              <w:rPr>
                <w:color w:val="000000" w:themeColor="text1"/>
              </w:rPr>
            </w:pPr>
            <w:r w:rsidRPr="006B7D89">
              <w:rPr>
                <w:color w:val="000000" w:themeColor="text1"/>
              </w:rPr>
              <w:t>Overall satisfaction</w:t>
            </w:r>
          </w:p>
        </w:tc>
      </w:tr>
      <w:tr w:rsidR="00A67026" w:rsidRPr="00BC1293" w14:paraId="45B7EE3B" w14:textId="05845E91" w:rsidTr="00692DF5">
        <w:trPr>
          <w:trHeight w:val="397"/>
        </w:trPr>
        <w:tc>
          <w:tcPr>
            <w:tcW w:w="4536" w:type="dxa"/>
          </w:tcPr>
          <w:p w14:paraId="1D678BE8" w14:textId="0D3417E4" w:rsidR="00A67026" w:rsidRPr="00BC1293" w:rsidRDefault="00A67026" w:rsidP="00A67026">
            <w:pPr>
              <w:rPr>
                <w:color w:val="000000" w:themeColor="text1"/>
              </w:rPr>
            </w:pPr>
            <w:r w:rsidRPr="00045123">
              <w:t>Agreement with remuneration statement</w:t>
            </w:r>
          </w:p>
        </w:tc>
        <w:tc>
          <w:tcPr>
            <w:tcW w:w="9241" w:type="dxa"/>
          </w:tcPr>
          <w:p w14:paraId="286F024C" w14:textId="619D141E" w:rsidR="00A67026" w:rsidRPr="00BC1293" w:rsidRDefault="00E057B8" w:rsidP="00A67026">
            <w:pPr>
              <w:rPr>
                <w:color w:val="000000" w:themeColor="text1"/>
              </w:rPr>
            </w:pPr>
            <w:r w:rsidRPr="00E057B8">
              <w:rPr>
                <w:color w:val="000000" w:themeColor="text1"/>
              </w:rPr>
              <w:t xml:space="preserve">Likelihood of working in </w:t>
            </w:r>
            <w:r>
              <w:rPr>
                <w:color w:val="000000" w:themeColor="text1"/>
              </w:rPr>
              <w:t>private practice</w:t>
            </w:r>
            <w:r w:rsidRPr="00E057B8">
              <w:rPr>
                <w:color w:val="000000" w:themeColor="text1"/>
              </w:rPr>
              <w:t xml:space="preserve"> in 5</w:t>
            </w:r>
            <w:r>
              <w:rPr>
                <w:color w:val="000000" w:themeColor="text1"/>
              </w:rPr>
              <w:t xml:space="preserve"> years</w:t>
            </w:r>
          </w:p>
        </w:tc>
      </w:tr>
      <w:tr w:rsidR="00692DF5" w:rsidRPr="00BC1293" w14:paraId="2426B020" w14:textId="77777777" w:rsidTr="00692DF5">
        <w:trPr>
          <w:trHeight w:val="397"/>
        </w:trPr>
        <w:tc>
          <w:tcPr>
            <w:tcW w:w="4536" w:type="dxa"/>
          </w:tcPr>
          <w:p w14:paraId="381618D4" w14:textId="6AE8E308" w:rsidR="00A67026" w:rsidRPr="00BC1293" w:rsidRDefault="00A67026" w:rsidP="00A67026">
            <w:pPr>
              <w:rPr>
                <w:color w:val="000000" w:themeColor="text1"/>
              </w:rPr>
            </w:pPr>
            <w:r w:rsidRPr="00045123">
              <w:lastRenderedPageBreak/>
              <w:t>Agreement with remuneration statement</w:t>
            </w:r>
          </w:p>
        </w:tc>
        <w:tc>
          <w:tcPr>
            <w:tcW w:w="9241" w:type="dxa"/>
          </w:tcPr>
          <w:p w14:paraId="42C35EDF" w14:textId="4120856D" w:rsidR="00A67026" w:rsidRPr="00BC1293" w:rsidRDefault="006B7D89" w:rsidP="00A67026">
            <w:pPr>
              <w:rPr>
                <w:color w:val="000000" w:themeColor="text1"/>
              </w:rPr>
            </w:pPr>
            <w:r w:rsidRPr="006B7D89">
              <w:rPr>
                <w:color w:val="000000" w:themeColor="text1"/>
              </w:rPr>
              <w:t>Overall satisfaction</w:t>
            </w:r>
          </w:p>
        </w:tc>
      </w:tr>
      <w:tr w:rsidR="00544F80" w:rsidRPr="00BC1293" w14:paraId="0577B0B8" w14:textId="61016C93" w:rsidTr="00692DF5">
        <w:trPr>
          <w:trHeight w:val="397"/>
        </w:trPr>
        <w:tc>
          <w:tcPr>
            <w:tcW w:w="4536" w:type="dxa"/>
          </w:tcPr>
          <w:p w14:paraId="3B980E4B" w14:textId="02EBFFCE" w:rsidR="00544F80" w:rsidRPr="00BC1293" w:rsidRDefault="00544F80" w:rsidP="00544F80">
            <w:pPr>
              <w:rPr>
                <w:color w:val="000000" w:themeColor="text1"/>
              </w:rPr>
            </w:pPr>
            <w:r w:rsidRPr="00C41308">
              <w:t>Agreement with support statement</w:t>
            </w:r>
          </w:p>
        </w:tc>
        <w:tc>
          <w:tcPr>
            <w:tcW w:w="9241" w:type="dxa"/>
          </w:tcPr>
          <w:p w14:paraId="53693088" w14:textId="0BEF4CB7" w:rsidR="00544F80" w:rsidRPr="00BC1293" w:rsidRDefault="00E057B8" w:rsidP="00544F80">
            <w:pPr>
              <w:rPr>
                <w:color w:val="000000" w:themeColor="text1"/>
              </w:rPr>
            </w:pPr>
            <w:r w:rsidRPr="00E057B8">
              <w:rPr>
                <w:color w:val="000000" w:themeColor="text1"/>
              </w:rPr>
              <w:t xml:space="preserve">Likelihood of working in </w:t>
            </w:r>
            <w:r>
              <w:rPr>
                <w:color w:val="000000" w:themeColor="text1"/>
              </w:rPr>
              <w:t>private practice</w:t>
            </w:r>
            <w:r w:rsidRPr="00E057B8">
              <w:rPr>
                <w:color w:val="000000" w:themeColor="text1"/>
              </w:rPr>
              <w:t xml:space="preserve"> in 5</w:t>
            </w:r>
            <w:r>
              <w:rPr>
                <w:color w:val="000000" w:themeColor="text1"/>
              </w:rPr>
              <w:t xml:space="preserve"> years</w:t>
            </w:r>
          </w:p>
        </w:tc>
      </w:tr>
      <w:tr w:rsidR="00692DF5" w:rsidRPr="00BC1293" w14:paraId="5B133710" w14:textId="77777777" w:rsidTr="00692DF5">
        <w:trPr>
          <w:trHeight w:val="397"/>
        </w:trPr>
        <w:tc>
          <w:tcPr>
            <w:tcW w:w="4536" w:type="dxa"/>
          </w:tcPr>
          <w:p w14:paraId="355522E7" w14:textId="361EF2A8" w:rsidR="00544F80" w:rsidRPr="00BC1293" w:rsidRDefault="00544F80" w:rsidP="00544F80">
            <w:pPr>
              <w:rPr>
                <w:color w:val="000000" w:themeColor="text1"/>
              </w:rPr>
            </w:pPr>
            <w:r w:rsidRPr="00C41308">
              <w:t>Agreement with support statement</w:t>
            </w:r>
          </w:p>
        </w:tc>
        <w:tc>
          <w:tcPr>
            <w:tcW w:w="9241" w:type="dxa"/>
          </w:tcPr>
          <w:p w14:paraId="1E28C792" w14:textId="436C6C92" w:rsidR="00544F80" w:rsidRPr="00BC1293" w:rsidRDefault="006B7D89" w:rsidP="00544F80">
            <w:pPr>
              <w:rPr>
                <w:color w:val="000000" w:themeColor="text1"/>
              </w:rPr>
            </w:pPr>
            <w:r w:rsidRPr="006B7D89">
              <w:rPr>
                <w:color w:val="000000" w:themeColor="text1"/>
              </w:rPr>
              <w:t>Overall satisfaction</w:t>
            </w:r>
          </w:p>
        </w:tc>
      </w:tr>
      <w:tr w:rsidR="00001C89" w:rsidRPr="00BC1293" w14:paraId="5F6CA71C" w14:textId="0108CEFB" w:rsidTr="00692DF5">
        <w:trPr>
          <w:trHeight w:val="397"/>
        </w:trPr>
        <w:tc>
          <w:tcPr>
            <w:tcW w:w="4536" w:type="dxa"/>
          </w:tcPr>
          <w:p w14:paraId="5AD56F3B" w14:textId="465AB804" w:rsidR="00001C89" w:rsidRPr="00BC1293" w:rsidRDefault="00001C89" w:rsidP="00001C89">
            <w:pPr>
              <w:rPr>
                <w:color w:val="000000" w:themeColor="text1"/>
              </w:rPr>
            </w:pPr>
            <w:r w:rsidRPr="00612464">
              <w:t>Agreement with unwell statement</w:t>
            </w:r>
          </w:p>
        </w:tc>
        <w:tc>
          <w:tcPr>
            <w:tcW w:w="9241" w:type="dxa"/>
          </w:tcPr>
          <w:p w14:paraId="491901F3" w14:textId="2B40B8F8" w:rsidR="00001C89" w:rsidRPr="00BC1293" w:rsidRDefault="00E057B8" w:rsidP="00001C89">
            <w:pPr>
              <w:rPr>
                <w:color w:val="000000" w:themeColor="text1"/>
              </w:rPr>
            </w:pPr>
            <w:r w:rsidRPr="00E057B8">
              <w:rPr>
                <w:color w:val="000000" w:themeColor="text1"/>
              </w:rPr>
              <w:t xml:space="preserve">Likelihood of working in </w:t>
            </w:r>
            <w:r>
              <w:rPr>
                <w:color w:val="000000" w:themeColor="text1"/>
              </w:rPr>
              <w:t>private practice</w:t>
            </w:r>
            <w:r w:rsidRPr="00E057B8">
              <w:rPr>
                <w:color w:val="000000" w:themeColor="text1"/>
              </w:rPr>
              <w:t xml:space="preserve"> in 5</w:t>
            </w:r>
            <w:r>
              <w:rPr>
                <w:color w:val="000000" w:themeColor="text1"/>
              </w:rPr>
              <w:t xml:space="preserve"> years</w:t>
            </w:r>
          </w:p>
        </w:tc>
      </w:tr>
      <w:tr w:rsidR="00692DF5" w:rsidRPr="00BC1293" w14:paraId="54F2A788" w14:textId="77777777" w:rsidTr="00692DF5">
        <w:trPr>
          <w:trHeight w:val="397"/>
        </w:trPr>
        <w:tc>
          <w:tcPr>
            <w:tcW w:w="4536" w:type="dxa"/>
          </w:tcPr>
          <w:p w14:paraId="24E1DE63" w14:textId="6EB1BBCF" w:rsidR="00001C89" w:rsidRPr="00BC1293" w:rsidRDefault="00001C89" w:rsidP="00001C89">
            <w:pPr>
              <w:rPr>
                <w:color w:val="000000" w:themeColor="text1"/>
              </w:rPr>
            </w:pPr>
            <w:r w:rsidRPr="00612464">
              <w:t>Agreement with unwell statement</w:t>
            </w:r>
          </w:p>
        </w:tc>
        <w:tc>
          <w:tcPr>
            <w:tcW w:w="9241" w:type="dxa"/>
          </w:tcPr>
          <w:p w14:paraId="081D3866" w14:textId="438A4AF7" w:rsidR="00001C89" w:rsidRPr="00BC1293" w:rsidRDefault="006B7D89" w:rsidP="00001C89">
            <w:pPr>
              <w:rPr>
                <w:color w:val="000000" w:themeColor="text1"/>
              </w:rPr>
            </w:pPr>
            <w:r w:rsidRPr="006B7D89">
              <w:rPr>
                <w:color w:val="000000" w:themeColor="text1"/>
              </w:rPr>
              <w:t>Overall satisfaction</w:t>
            </w:r>
          </w:p>
        </w:tc>
      </w:tr>
      <w:tr w:rsidR="00B856F3" w:rsidRPr="00BC1293" w14:paraId="2E1C76ED" w14:textId="373C3934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6A156D0" w14:textId="4267523B" w:rsidR="00B856F3" w:rsidRPr="00BC1293" w:rsidRDefault="00E057B8" w:rsidP="00B856F3">
            <w:pPr>
              <w:spacing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Geographic location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668C4413" w14:textId="4E98CE55" w:rsidR="00B856F3" w:rsidRPr="00BC1293" w:rsidRDefault="00820234" w:rsidP="00B856F3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number of applications for </w:t>
            </w:r>
            <w:r w:rsidR="007F45D7"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 w:rsidR="007F45D7">
              <w:rPr>
                <w:color w:val="000000" w:themeColor="text1"/>
              </w:rPr>
              <w:t>with</w:t>
            </w:r>
            <w:r w:rsidR="00837D4B">
              <w:rPr>
                <w:color w:val="000000" w:themeColor="text1"/>
              </w:rPr>
              <w:t xml:space="preserve"> </w:t>
            </w:r>
            <w:r w:rsidR="00B856F3" w:rsidRPr="00BC1293">
              <w:rPr>
                <w:color w:val="000000" w:themeColor="text1"/>
              </w:rPr>
              <w:t>less</w:t>
            </w:r>
            <w:r w:rsidR="00837D4B">
              <w:rPr>
                <w:color w:val="000000" w:themeColor="text1"/>
              </w:rPr>
              <w:t xml:space="preserve"> </w:t>
            </w:r>
            <w:r w:rsidR="00B856F3" w:rsidRPr="00BC1293">
              <w:rPr>
                <w:color w:val="000000" w:themeColor="text1"/>
              </w:rPr>
              <w:t>than</w:t>
            </w:r>
            <w:r w:rsidR="00837D4B">
              <w:rPr>
                <w:color w:val="000000" w:themeColor="text1"/>
              </w:rPr>
              <w:t xml:space="preserve"> </w:t>
            </w:r>
            <w:r w:rsidR="00B856F3" w:rsidRPr="00BC1293">
              <w:rPr>
                <w:color w:val="000000" w:themeColor="text1"/>
              </w:rPr>
              <w:t>2</w:t>
            </w:r>
            <w:r w:rsidR="00837D4B">
              <w:rPr>
                <w:color w:val="000000" w:themeColor="text1"/>
              </w:rPr>
              <w:t xml:space="preserve"> </w:t>
            </w:r>
            <w:r w:rsidR="007F45D7" w:rsidRPr="00BC1293">
              <w:rPr>
                <w:color w:val="000000" w:themeColor="text1"/>
              </w:rPr>
              <w:t>years</w:t>
            </w:r>
            <w:r w:rsidR="007F45D7">
              <w:rPr>
                <w:color w:val="000000" w:themeColor="text1"/>
              </w:rPr>
              <w:t>’ experience</w:t>
            </w:r>
          </w:p>
        </w:tc>
      </w:tr>
      <w:tr w:rsidR="00E057B8" w:rsidRPr="00BC1293" w14:paraId="22CD6638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07D8D9" w14:textId="2B391A7A" w:rsidR="00E057B8" w:rsidRPr="00BC1293" w:rsidRDefault="00E057B8" w:rsidP="00E057B8">
            <w:pPr>
              <w:spacing w:after="0"/>
              <w:rPr>
                <w:color w:val="000000" w:themeColor="text1"/>
              </w:rPr>
            </w:pPr>
            <w:r w:rsidRPr="00DB277A">
              <w:rPr>
                <w:color w:val="000000" w:themeColor="text1"/>
              </w:rPr>
              <w:t>Geographic location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4416D519" w14:textId="7B167802" w:rsidR="00E057B8" w:rsidRPr="00BC1293" w:rsidRDefault="007F45D7" w:rsidP="00E057B8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number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="00E057B8" w:rsidRPr="00BC1293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="00E057B8" w:rsidRPr="00BC1293">
              <w:rPr>
                <w:color w:val="000000" w:themeColor="text1"/>
              </w:rPr>
              <w:t>to</w:t>
            </w:r>
            <w:r>
              <w:rPr>
                <w:color w:val="000000" w:themeColor="text1"/>
              </w:rPr>
              <w:t xml:space="preserve"> </w:t>
            </w:r>
            <w:r w:rsidR="00E057B8" w:rsidRPr="00BC1293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</w:t>
            </w:r>
            <w:r w:rsidR="00E057B8"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E057B8" w:rsidRPr="00BC1293" w14:paraId="0D82725B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C403F62" w14:textId="48B97ECE" w:rsidR="00E057B8" w:rsidRPr="00BC1293" w:rsidRDefault="00E057B8" w:rsidP="00E057B8">
            <w:pPr>
              <w:spacing w:after="0"/>
              <w:rPr>
                <w:color w:val="000000" w:themeColor="text1"/>
              </w:rPr>
            </w:pPr>
            <w:r w:rsidRPr="00DB277A">
              <w:rPr>
                <w:color w:val="000000" w:themeColor="text1"/>
              </w:rPr>
              <w:t>Geographic location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57CC74D5" w14:textId="190837C8" w:rsidR="00E057B8" w:rsidRPr="00BC1293" w:rsidRDefault="007F45D7" w:rsidP="00E057B8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number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="00E057B8" w:rsidRPr="00BC1293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</w:t>
            </w:r>
            <w:r w:rsidR="00E057B8" w:rsidRPr="00BC1293">
              <w:rPr>
                <w:color w:val="000000" w:themeColor="text1"/>
              </w:rPr>
              <w:t>to</w:t>
            </w:r>
            <w:r>
              <w:rPr>
                <w:color w:val="000000" w:themeColor="text1"/>
              </w:rPr>
              <w:t xml:space="preserve"> </w:t>
            </w:r>
            <w:r w:rsidR="00E057B8" w:rsidRPr="00BC1293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 xml:space="preserve"> </w:t>
            </w:r>
            <w:r w:rsidR="00E057B8"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E057B8" w:rsidRPr="00BC1293" w14:paraId="32B9B66E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A10D0D7" w14:textId="0F427F6D" w:rsidR="00E057B8" w:rsidRPr="00BC1293" w:rsidRDefault="00E057B8" w:rsidP="00E057B8">
            <w:pPr>
              <w:spacing w:after="0"/>
              <w:rPr>
                <w:color w:val="000000" w:themeColor="text1"/>
              </w:rPr>
            </w:pPr>
            <w:r w:rsidRPr="00DB277A">
              <w:rPr>
                <w:color w:val="000000" w:themeColor="text1"/>
              </w:rPr>
              <w:t>Geographic location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622880AD" w14:textId="6BE9B4F7" w:rsidR="00E057B8" w:rsidRPr="00BC1293" w:rsidRDefault="007F45D7" w:rsidP="00E057B8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number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="00E057B8" w:rsidRPr="00BC1293">
              <w:rPr>
                <w:color w:val="000000" w:themeColor="text1"/>
              </w:rPr>
              <w:t>more</w:t>
            </w:r>
            <w:r w:rsidR="00837035">
              <w:rPr>
                <w:color w:val="000000" w:themeColor="text1"/>
              </w:rPr>
              <w:t xml:space="preserve"> </w:t>
            </w:r>
            <w:r w:rsidR="00E057B8" w:rsidRPr="00BC1293">
              <w:rPr>
                <w:color w:val="000000" w:themeColor="text1"/>
              </w:rPr>
              <w:t>than</w:t>
            </w:r>
            <w:r w:rsidR="00837035">
              <w:rPr>
                <w:color w:val="000000" w:themeColor="text1"/>
              </w:rPr>
              <w:t xml:space="preserve"> </w:t>
            </w:r>
            <w:r w:rsidR="00E057B8" w:rsidRPr="00BC1293">
              <w:rPr>
                <w:color w:val="000000" w:themeColor="text1"/>
              </w:rPr>
              <w:t>10</w:t>
            </w:r>
            <w:r w:rsidR="00837035">
              <w:rPr>
                <w:color w:val="000000" w:themeColor="text1"/>
              </w:rPr>
              <w:t xml:space="preserve"> </w:t>
            </w:r>
            <w:r w:rsidR="00E057B8" w:rsidRPr="00BC1293">
              <w:rPr>
                <w:color w:val="000000" w:themeColor="text1"/>
              </w:rPr>
              <w:t>years</w:t>
            </w:r>
            <w:r w:rsidR="00837035">
              <w:rPr>
                <w:color w:val="000000" w:themeColor="text1"/>
              </w:rPr>
              <w:t>’ experience</w:t>
            </w:r>
          </w:p>
        </w:tc>
      </w:tr>
      <w:tr w:rsidR="00E057B8" w:rsidRPr="00BC1293" w14:paraId="027E72D0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F038594" w14:textId="051F433B" w:rsidR="00E057B8" w:rsidRPr="00BC1293" w:rsidRDefault="00E057B8" w:rsidP="00E057B8">
            <w:pPr>
              <w:spacing w:after="0"/>
              <w:rPr>
                <w:color w:val="000000" w:themeColor="text1"/>
              </w:rPr>
            </w:pPr>
            <w:r w:rsidRPr="00DB277A">
              <w:rPr>
                <w:color w:val="000000" w:themeColor="text1"/>
              </w:rPr>
              <w:t>Geographic location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35285921" w14:textId="3F36C26B" w:rsidR="00E057B8" w:rsidRPr="00BC1293" w:rsidRDefault="00837035" w:rsidP="00E057B8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</w:t>
            </w:r>
            <w:r>
              <w:rPr>
                <w:color w:val="000000" w:themeColor="text1"/>
              </w:rPr>
              <w:t>quality</w:t>
            </w:r>
            <w:r w:rsidRPr="00820234">
              <w:rPr>
                <w:color w:val="000000" w:themeColor="text1"/>
              </w:rPr>
              <w:t xml:space="preserve">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less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han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837035" w:rsidRPr="00BC1293" w14:paraId="10D9E7EF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4661710" w14:textId="1B62DE9D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DB277A">
              <w:rPr>
                <w:color w:val="000000" w:themeColor="text1"/>
              </w:rPr>
              <w:t>Geographic location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1B8F9329" w14:textId="3906F164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</w:t>
            </w:r>
            <w:r>
              <w:rPr>
                <w:color w:val="000000" w:themeColor="text1"/>
              </w:rPr>
              <w:t>quality</w:t>
            </w:r>
            <w:r w:rsidRPr="00820234">
              <w:rPr>
                <w:color w:val="000000" w:themeColor="text1"/>
              </w:rPr>
              <w:t xml:space="preserve">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o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837035" w:rsidRPr="00BC1293" w14:paraId="13C0EC13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98D5DD4" w14:textId="3B02FF02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DB277A">
              <w:rPr>
                <w:color w:val="000000" w:themeColor="text1"/>
              </w:rPr>
              <w:t>Geographic location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1F556443" w14:textId="051729DA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</w:t>
            </w:r>
            <w:r>
              <w:rPr>
                <w:color w:val="000000" w:themeColor="text1"/>
              </w:rPr>
              <w:t>quality</w:t>
            </w:r>
            <w:r w:rsidRPr="00820234">
              <w:rPr>
                <w:color w:val="000000" w:themeColor="text1"/>
              </w:rPr>
              <w:t xml:space="preserve">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o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692DF5" w:rsidRPr="00BC1293" w14:paraId="5E9B1A3C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6FF7AF8" w14:textId="7CFDBE9F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DB277A">
              <w:rPr>
                <w:color w:val="000000" w:themeColor="text1"/>
              </w:rPr>
              <w:t>Geographic location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421D6119" w14:textId="3EC4B721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</w:t>
            </w:r>
            <w:r>
              <w:rPr>
                <w:color w:val="000000" w:themeColor="text1"/>
              </w:rPr>
              <w:t>quality</w:t>
            </w:r>
            <w:r w:rsidRPr="00820234">
              <w:rPr>
                <w:color w:val="000000" w:themeColor="text1"/>
              </w:rPr>
              <w:t xml:space="preserve">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more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han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837035" w:rsidRPr="00BC1293" w14:paraId="6B224705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79DDD5A" w14:textId="2D86E43B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gionality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0E41AA1A" w14:textId="1FB5E729" w:rsidR="00837035" w:rsidRPr="00BC1293" w:rsidRDefault="00837035" w:rsidP="00837035">
            <w:pPr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number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less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han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837035" w:rsidRPr="00BC1293" w14:paraId="087E7AC7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F2F8E2E" w14:textId="2AEE78B0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523E14">
              <w:rPr>
                <w:color w:val="000000" w:themeColor="text1"/>
              </w:rPr>
              <w:t>Regionality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2E6E2473" w14:textId="4C1DEE9C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number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o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837035" w:rsidRPr="00BC1293" w14:paraId="16188CEE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638C7D0" w14:textId="1998B5D5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523E14">
              <w:rPr>
                <w:color w:val="000000" w:themeColor="text1"/>
              </w:rPr>
              <w:t>Regionality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7B56769D" w14:textId="44217A06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number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o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837035" w:rsidRPr="00BC1293" w14:paraId="55C2E0FF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CAD3563" w14:textId="12846135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523E14">
              <w:rPr>
                <w:color w:val="000000" w:themeColor="text1"/>
              </w:rPr>
              <w:t>Regionality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6BE5BF33" w14:textId="344BE279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number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more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han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837035" w:rsidRPr="00BC1293" w14:paraId="61775E07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1B3DCD2" w14:textId="7B91E3E6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523E14">
              <w:rPr>
                <w:color w:val="000000" w:themeColor="text1"/>
              </w:rPr>
              <w:t>Regionality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5C2B35BC" w14:textId="40E692C0" w:rsidR="00837035" w:rsidRPr="00BC1293" w:rsidRDefault="00837035" w:rsidP="00837035">
            <w:pPr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</w:t>
            </w:r>
            <w:r>
              <w:rPr>
                <w:color w:val="000000" w:themeColor="text1"/>
              </w:rPr>
              <w:t>quality</w:t>
            </w:r>
            <w:r w:rsidRPr="00820234">
              <w:rPr>
                <w:color w:val="000000" w:themeColor="text1"/>
              </w:rPr>
              <w:t xml:space="preserve">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less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han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837035" w:rsidRPr="00BC1293" w14:paraId="2042540A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B9B1F8" w14:textId="26E0F0DB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523E14">
              <w:rPr>
                <w:color w:val="000000" w:themeColor="text1"/>
              </w:rPr>
              <w:t>Regionality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63ED6BE8" w14:textId="415332B0" w:rsidR="00837035" w:rsidRPr="00BC1293" w:rsidRDefault="00837035" w:rsidP="00837035">
            <w:pPr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</w:t>
            </w:r>
            <w:r>
              <w:rPr>
                <w:color w:val="000000" w:themeColor="text1"/>
              </w:rPr>
              <w:t>quality</w:t>
            </w:r>
            <w:r w:rsidRPr="00820234">
              <w:rPr>
                <w:color w:val="000000" w:themeColor="text1"/>
              </w:rPr>
              <w:t xml:space="preserve">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o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837035" w:rsidRPr="00BC1293" w14:paraId="44937E9D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26C2FA" w14:textId="1E84D69B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523E14">
              <w:rPr>
                <w:color w:val="000000" w:themeColor="text1"/>
              </w:rPr>
              <w:t>Regionality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nil"/>
              <w:right w:val="nil"/>
            </w:tcBorders>
          </w:tcPr>
          <w:p w14:paraId="2F12B096" w14:textId="4C81B8F8" w:rsidR="00837035" w:rsidRPr="00BC1293" w:rsidRDefault="00837035" w:rsidP="00837035">
            <w:pPr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</w:t>
            </w:r>
            <w:r>
              <w:rPr>
                <w:color w:val="000000" w:themeColor="text1"/>
              </w:rPr>
              <w:t>quality</w:t>
            </w:r>
            <w:r w:rsidRPr="00820234">
              <w:rPr>
                <w:color w:val="000000" w:themeColor="text1"/>
              </w:rPr>
              <w:t xml:space="preserve">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o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  <w:tr w:rsidR="00692DF5" w:rsidRPr="00BC1293" w14:paraId="2A37461F" w14:textId="77777777" w:rsidTr="00692D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77420" w14:textId="6929B200" w:rsidR="00837035" w:rsidRPr="00BC1293" w:rsidRDefault="00837035" w:rsidP="00837035">
            <w:pPr>
              <w:spacing w:after="0"/>
              <w:rPr>
                <w:color w:val="000000" w:themeColor="text1"/>
              </w:rPr>
            </w:pPr>
            <w:r w:rsidRPr="00523E14">
              <w:rPr>
                <w:color w:val="000000" w:themeColor="text1"/>
              </w:rPr>
              <w:t>Regionality</w:t>
            </w:r>
            <w:r w:rsidR="003D49C2">
              <w:rPr>
                <w:color w:val="000000" w:themeColor="text1"/>
              </w:rPr>
              <w:t xml:space="preserve"> of practice</w:t>
            </w:r>
          </w:p>
        </w:tc>
        <w:tc>
          <w:tcPr>
            <w:tcW w:w="9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EAA12" w14:textId="06FAF773" w:rsidR="00837035" w:rsidRPr="00BC1293" w:rsidRDefault="00837035" w:rsidP="00837035">
            <w:pPr>
              <w:rPr>
                <w:color w:val="000000" w:themeColor="text1"/>
              </w:rPr>
            </w:pPr>
            <w:r w:rsidRPr="00820234">
              <w:rPr>
                <w:color w:val="000000" w:themeColor="text1"/>
              </w:rPr>
              <w:t xml:space="preserve">Satisfaction with </w:t>
            </w:r>
            <w:r>
              <w:rPr>
                <w:color w:val="000000" w:themeColor="text1"/>
              </w:rPr>
              <w:t>quality</w:t>
            </w:r>
            <w:r w:rsidRPr="00820234">
              <w:rPr>
                <w:color w:val="000000" w:themeColor="text1"/>
              </w:rPr>
              <w:t xml:space="preserve"> of applications for </w:t>
            </w:r>
            <w:r>
              <w:rPr>
                <w:color w:val="000000" w:themeColor="text1"/>
              </w:rPr>
              <w:t xml:space="preserve">dietetic </w:t>
            </w:r>
            <w:r w:rsidRPr="00820234">
              <w:rPr>
                <w:color w:val="000000" w:themeColor="text1"/>
              </w:rPr>
              <w:t xml:space="preserve">roles </w:t>
            </w:r>
            <w:r>
              <w:rPr>
                <w:color w:val="000000" w:themeColor="text1"/>
              </w:rPr>
              <w:t xml:space="preserve">with </w:t>
            </w:r>
            <w:r w:rsidRPr="00BC1293">
              <w:rPr>
                <w:color w:val="000000" w:themeColor="text1"/>
              </w:rPr>
              <w:t>more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than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 xml:space="preserve"> </w:t>
            </w:r>
            <w:r w:rsidRPr="00BC1293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>’ experience</w:t>
            </w:r>
          </w:p>
        </w:tc>
      </w:tr>
    </w:tbl>
    <w:p w14:paraId="5B10D9DE" w14:textId="77777777" w:rsidR="00365330" w:rsidRDefault="00365330"/>
    <w:sectPr w:rsidR="00365330" w:rsidSect="008370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B87363"/>
    <w:multiLevelType w:val="hybridMultilevel"/>
    <w:tmpl w:val="BE9E3FC4"/>
    <w:lvl w:ilvl="0" w:tplc="834A3EA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A6D6D"/>
    <w:multiLevelType w:val="hybridMultilevel"/>
    <w:tmpl w:val="5D2CCBC6"/>
    <w:lvl w:ilvl="0" w:tplc="2A6AA0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2060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2C0A6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6A53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C65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F03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A207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8269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F6C5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697774186">
    <w:abstractNumId w:val="0"/>
  </w:num>
  <w:num w:numId="2" w16cid:durableId="3493820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D08"/>
    <w:rsid w:val="00000C37"/>
    <w:rsid w:val="00001C89"/>
    <w:rsid w:val="00022D03"/>
    <w:rsid w:val="00022D8D"/>
    <w:rsid w:val="00051C81"/>
    <w:rsid w:val="000542EF"/>
    <w:rsid w:val="000634B6"/>
    <w:rsid w:val="00066D0C"/>
    <w:rsid w:val="00071A3D"/>
    <w:rsid w:val="00081F10"/>
    <w:rsid w:val="000941ED"/>
    <w:rsid w:val="000A79C1"/>
    <w:rsid w:val="000C2EFB"/>
    <w:rsid w:val="00100C0B"/>
    <w:rsid w:val="00135855"/>
    <w:rsid w:val="00141F32"/>
    <w:rsid w:val="00147D4F"/>
    <w:rsid w:val="00171912"/>
    <w:rsid w:val="001A6F45"/>
    <w:rsid w:val="001C6A1E"/>
    <w:rsid w:val="001D0657"/>
    <w:rsid w:val="001E6712"/>
    <w:rsid w:val="00205DAE"/>
    <w:rsid w:val="0025282F"/>
    <w:rsid w:val="002546A0"/>
    <w:rsid w:val="00265E51"/>
    <w:rsid w:val="00271AB9"/>
    <w:rsid w:val="00275DE7"/>
    <w:rsid w:val="00284463"/>
    <w:rsid w:val="0028659F"/>
    <w:rsid w:val="0029463B"/>
    <w:rsid w:val="00294DBB"/>
    <w:rsid w:val="002A6BD7"/>
    <w:rsid w:val="002B5BA6"/>
    <w:rsid w:val="002B78BE"/>
    <w:rsid w:val="00337F12"/>
    <w:rsid w:val="00341B38"/>
    <w:rsid w:val="00342511"/>
    <w:rsid w:val="00346CEE"/>
    <w:rsid w:val="00362AAC"/>
    <w:rsid w:val="00365330"/>
    <w:rsid w:val="003669F6"/>
    <w:rsid w:val="003731EC"/>
    <w:rsid w:val="00384ECF"/>
    <w:rsid w:val="00396DAB"/>
    <w:rsid w:val="003A7B32"/>
    <w:rsid w:val="003B3D33"/>
    <w:rsid w:val="003C3C8C"/>
    <w:rsid w:val="003C4870"/>
    <w:rsid w:val="003D49C2"/>
    <w:rsid w:val="003E1387"/>
    <w:rsid w:val="003F0173"/>
    <w:rsid w:val="003F5003"/>
    <w:rsid w:val="00422BBB"/>
    <w:rsid w:val="00437F90"/>
    <w:rsid w:val="00440041"/>
    <w:rsid w:val="00451526"/>
    <w:rsid w:val="00461666"/>
    <w:rsid w:val="00461E14"/>
    <w:rsid w:val="00471931"/>
    <w:rsid w:val="00480D34"/>
    <w:rsid w:val="00483069"/>
    <w:rsid w:val="00494F10"/>
    <w:rsid w:val="00497AEF"/>
    <w:rsid w:val="004A09C0"/>
    <w:rsid w:val="004C1E30"/>
    <w:rsid w:val="004E148A"/>
    <w:rsid w:val="004E378D"/>
    <w:rsid w:val="00500165"/>
    <w:rsid w:val="005307D5"/>
    <w:rsid w:val="00544F80"/>
    <w:rsid w:val="0056330D"/>
    <w:rsid w:val="00566EFF"/>
    <w:rsid w:val="00576906"/>
    <w:rsid w:val="00590445"/>
    <w:rsid w:val="0059779F"/>
    <w:rsid w:val="005A2CFE"/>
    <w:rsid w:val="005B694B"/>
    <w:rsid w:val="005C1030"/>
    <w:rsid w:val="005D385C"/>
    <w:rsid w:val="005D51F7"/>
    <w:rsid w:val="005E4E7A"/>
    <w:rsid w:val="005F02C8"/>
    <w:rsid w:val="00632381"/>
    <w:rsid w:val="00633C55"/>
    <w:rsid w:val="006565C8"/>
    <w:rsid w:val="0066622C"/>
    <w:rsid w:val="00692DF5"/>
    <w:rsid w:val="00695DB9"/>
    <w:rsid w:val="006B7D89"/>
    <w:rsid w:val="006C00FF"/>
    <w:rsid w:val="006C569A"/>
    <w:rsid w:val="006E5E4A"/>
    <w:rsid w:val="006F0AA5"/>
    <w:rsid w:val="006F2C8F"/>
    <w:rsid w:val="00707ADB"/>
    <w:rsid w:val="007453A2"/>
    <w:rsid w:val="00747376"/>
    <w:rsid w:val="0075110C"/>
    <w:rsid w:val="00762091"/>
    <w:rsid w:val="00763020"/>
    <w:rsid w:val="00765EAC"/>
    <w:rsid w:val="00766D01"/>
    <w:rsid w:val="00771DEC"/>
    <w:rsid w:val="007774FA"/>
    <w:rsid w:val="007809BA"/>
    <w:rsid w:val="007836CE"/>
    <w:rsid w:val="0079665F"/>
    <w:rsid w:val="007B34FF"/>
    <w:rsid w:val="007B622C"/>
    <w:rsid w:val="007B7319"/>
    <w:rsid w:val="007C3C75"/>
    <w:rsid w:val="007E1029"/>
    <w:rsid w:val="007F08E2"/>
    <w:rsid w:val="007F45D7"/>
    <w:rsid w:val="00805776"/>
    <w:rsid w:val="00814831"/>
    <w:rsid w:val="008175EB"/>
    <w:rsid w:val="00820234"/>
    <w:rsid w:val="00821840"/>
    <w:rsid w:val="00822D08"/>
    <w:rsid w:val="0083294E"/>
    <w:rsid w:val="00837035"/>
    <w:rsid w:val="00837D4B"/>
    <w:rsid w:val="00850344"/>
    <w:rsid w:val="00850594"/>
    <w:rsid w:val="0086607F"/>
    <w:rsid w:val="00870F7A"/>
    <w:rsid w:val="008734DF"/>
    <w:rsid w:val="00874C21"/>
    <w:rsid w:val="0087672B"/>
    <w:rsid w:val="00883F37"/>
    <w:rsid w:val="008875F5"/>
    <w:rsid w:val="0089291C"/>
    <w:rsid w:val="008A0300"/>
    <w:rsid w:val="008A0DB9"/>
    <w:rsid w:val="008B1CD0"/>
    <w:rsid w:val="008B51C5"/>
    <w:rsid w:val="008C7828"/>
    <w:rsid w:val="008E1F53"/>
    <w:rsid w:val="008E380A"/>
    <w:rsid w:val="008F7A4F"/>
    <w:rsid w:val="00904019"/>
    <w:rsid w:val="00926611"/>
    <w:rsid w:val="009431FF"/>
    <w:rsid w:val="00945457"/>
    <w:rsid w:val="00951E2B"/>
    <w:rsid w:val="009741DA"/>
    <w:rsid w:val="009B04E2"/>
    <w:rsid w:val="009E0A7C"/>
    <w:rsid w:val="009F02F1"/>
    <w:rsid w:val="009F13C1"/>
    <w:rsid w:val="00A06E0F"/>
    <w:rsid w:val="00A1284D"/>
    <w:rsid w:val="00A36B9B"/>
    <w:rsid w:val="00A50BC9"/>
    <w:rsid w:val="00A552A0"/>
    <w:rsid w:val="00A60A13"/>
    <w:rsid w:val="00A67026"/>
    <w:rsid w:val="00A82DA3"/>
    <w:rsid w:val="00A90653"/>
    <w:rsid w:val="00A92B80"/>
    <w:rsid w:val="00A93004"/>
    <w:rsid w:val="00A95D02"/>
    <w:rsid w:val="00AA31CA"/>
    <w:rsid w:val="00AA3BD3"/>
    <w:rsid w:val="00AB7B37"/>
    <w:rsid w:val="00AE0497"/>
    <w:rsid w:val="00AE08F1"/>
    <w:rsid w:val="00AE2D7F"/>
    <w:rsid w:val="00AF48B9"/>
    <w:rsid w:val="00B1261F"/>
    <w:rsid w:val="00B22889"/>
    <w:rsid w:val="00B34B1D"/>
    <w:rsid w:val="00B34DD5"/>
    <w:rsid w:val="00B45CE8"/>
    <w:rsid w:val="00B52A35"/>
    <w:rsid w:val="00B548D6"/>
    <w:rsid w:val="00B571B6"/>
    <w:rsid w:val="00B7427C"/>
    <w:rsid w:val="00B7628A"/>
    <w:rsid w:val="00B77806"/>
    <w:rsid w:val="00B856F3"/>
    <w:rsid w:val="00B86D32"/>
    <w:rsid w:val="00B94C2C"/>
    <w:rsid w:val="00BA23B8"/>
    <w:rsid w:val="00BC1293"/>
    <w:rsid w:val="00BC22D9"/>
    <w:rsid w:val="00BC4CB4"/>
    <w:rsid w:val="00BE0D3E"/>
    <w:rsid w:val="00BE740C"/>
    <w:rsid w:val="00BF1D50"/>
    <w:rsid w:val="00BF7C6E"/>
    <w:rsid w:val="00C045E1"/>
    <w:rsid w:val="00C06871"/>
    <w:rsid w:val="00C21267"/>
    <w:rsid w:val="00C23080"/>
    <w:rsid w:val="00C24657"/>
    <w:rsid w:val="00C727B3"/>
    <w:rsid w:val="00C857B3"/>
    <w:rsid w:val="00CA7F52"/>
    <w:rsid w:val="00CC508C"/>
    <w:rsid w:val="00CD6C3A"/>
    <w:rsid w:val="00CF2350"/>
    <w:rsid w:val="00CF7F41"/>
    <w:rsid w:val="00D1089C"/>
    <w:rsid w:val="00D241E6"/>
    <w:rsid w:val="00D528A7"/>
    <w:rsid w:val="00D70503"/>
    <w:rsid w:val="00D70565"/>
    <w:rsid w:val="00D81FA1"/>
    <w:rsid w:val="00D83EBD"/>
    <w:rsid w:val="00D851FA"/>
    <w:rsid w:val="00D95B7B"/>
    <w:rsid w:val="00DB739B"/>
    <w:rsid w:val="00DC03BC"/>
    <w:rsid w:val="00DF483E"/>
    <w:rsid w:val="00E057B8"/>
    <w:rsid w:val="00E44F01"/>
    <w:rsid w:val="00E53E2B"/>
    <w:rsid w:val="00E631CE"/>
    <w:rsid w:val="00E7064F"/>
    <w:rsid w:val="00E973EB"/>
    <w:rsid w:val="00EA2328"/>
    <w:rsid w:val="00EE00BC"/>
    <w:rsid w:val="00EE7F42"/>
    <w:rsid w:val="00F02C32"/>
    <w:rsid w:val="00F13D43"/>
    <w:rsid w:val="00F3086C"/>
    <w:rsid w:val="00F63061"/>
    <w:rsid w:val="00F77ED7"/>
    <w:rsid w:val="00F80981"/>
    <w:rsid w:val="00F82A4C"/>
    <w:rsid w:val="00F8424C"/>
    <w:rsid w:val="00FA00F8"/>
    <w:rsid w:val="00FB3318"/>
    <w:rsid w:val="00FF40F7"/>
    <w:rsid w:val="00FF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E534A"/>
  <w15:chartTrackingRefBased/>
  <w15:docId w15:val="{F78BE4E1-2BE5-4A4E-98AA-FF8264DD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A7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2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D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D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D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D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D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D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D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D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D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D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D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D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D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D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D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D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D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D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0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0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8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8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B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4</TotalTime>
  <Pages>2</Pages>
  <Words>53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irkegaard</dc:creator>
  <cp:keywords/>
  <dc:description/>
  <cp:lastModifiedBy>Amy Kirkegaard</cp:lastModifiedBy>
  <cp:revision>223</cp:revision>
  <dcterms:created xsi:type="dcterms:W3CDTF">2024-10-16T03:52:00Z</dcterms:created>
  <dcterms:modified xsi:type="dcterms:W3CDTF">2025-05-14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0-16T03:52:3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5cd441e-23f7-44da-8be6-0631e854ed3a</vt:lpwstr>
  </property>
  <property fmtid="{D5CDD505-2E9C-101B-9397-08002B2CF9AE}" pid="8" name="MSIP_Label_0f488380-630a-4f55-a077-a19445e3f360_ContentBits">
    <vt:lpwstr>0</vt:lpwstr>
  </property>
</Properties>
</file>